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6EF6E" w14:textId="77777777" w:rsidR="00D64B75" w:rsidRDefault="00D64B75" w:rsidP="00D64B75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9EF4F3E" wp14:editId="2CBFDD6F">
            <wp:extent cx="5274310" cy="2660015"/>
            <wp:effectExtent l="0" t="0" r="2540" b="6985"/>
            <wp:docPr id="20447360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736053" name="图片 204473605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37953" w14:textId="0C8FA2E3" w:rsidR="006D5C3D" w:rsidRPr="00060845" w:rsidRDefault="001676BA" w:rsidP="0006084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D64B75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D64B75" w:rsidRPr="00266D45">
        <w:rPr>
          <w:rFonts w:ascii="Times New Roman" w:hAnsi="Times New Roman" w:cs="Times New Roman"/>
          <w:sz w:val="28"/>
          <w:szCs w:val="28"/>
        </w:rPr>
        <w:t xml:space="preserve"> </w:t>
      </w:r>
      <w:r w:rsidR="00D64B75" w:rsidRPr="00132FF5">
        <w:rPr>
          <w:rFonts w:ascii="Times New Roman" w:hAnsi="Times New Roman" w:cs="Times New Roman"/>
          <w:sz w:val="28"/>
          <w:szCs w:val="28"/>
        </w:rPr>
        <w:t>Forest plot of univariable Cox regression based on grouping by different ELN count thresholds.</w:t>
      </w:r>
      <w:r w:rsidR="00D64B75">
        <w:rPr>
          <w:rFonts w:ascii="Times New Roman" w:hAnsi="Times New Roman" w:cs="Times New Roman" w:hint="eastAsia"/>
          <w:sz w:val="28"/>
          <w:szCs w:val="28"/>
        </w:rPr>
        <w:t xml:space="preserve"> * </w:t>
      </w:r>
      <w:r w:rsidR="00D64B75"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p </w:t>
      </w:r>
      <w:r w:rsidR="00D64B75">
        <w:rPr>
          <w:rFonts w:ascii="Times New Roman" w:hAnsi="Times New Roman" w:cs="Times New Roman" w:hint="eastAsia"/>
          <w:sz w:val="28"/>
          <w:szCs w:val="28"/>
        </w:rPr>
        <w:t>&lt; 0.05</w:t>
      </w:r>
      <w:r w:rsidR="00060845"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6D5C3D" w:rsidRPr="00060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F5F60" w14:textId="77777777" w:rsidR="00F602DA" w:rsidRDefault="00F602DA" w:rsidP="00D64B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7BFA3E" w14:textId="77777777" w:rsidR="00F602DA" w:rsidRDefault="00F602DA" w:rsidP="00D64B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455AD" w14:textId="77777777" w:rsidR="00F602DA" w:rsidRDefault="00F602DA" w:rsidP="00D64B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130F17D" w14:textId="77777777" w:rsidR="00F602DA" w:rsidRDefault="00F602DA" w:rsidP="00D64B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1C"/>
    <w:rsid w:val="00060845"/>
    <w:rsid w:val="001676BA"/>
    <w:rsid w:val="002077B6"/>
    <w:rsid w:val="0029520D"/>
    <w:rsid w:val="0046261C"/>
    <w:rsid w:val="006912F4"/>
    <w:rsid w:val="006D5C3D"/>
    <w:rsid w:val="00A522F1"/>
    <w:rsid w:val="00D64B75"/>
    <w:rsid w:val="00EC244F"/>
    <w:rsid w:val="00F6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94FADC"/>
  <w14:defaultImageDpi w14:val="32767"/>
  <w15:chartTrackingRefBased/>
  <w15:docId w15:val="{73F8A0EE-1645-44F4-8D53-35690B13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B7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26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26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6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26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26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26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26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26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26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26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26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26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26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26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26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26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2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26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26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2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26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26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26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2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26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26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4B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4B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4B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4B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0</Characters>
  <Application>Microsoft Office Word</Application>
  <DocSecurity>0</DocSecurity>
  <Lines>2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heng du</dc:creator>
  <cp:keywords/>
  <dc:description/>
  <cp:lastModifiedBy>kunheng du</cp:lastModifiedBy>
  <cp:revision>4</cp:revision>
  <dcterms:created xsi:type="dcterms:W3CDTF">2026-04-28T07:28:00Z</dcterms:created>
  <dcterms:modified xsi:type="dcterms:W3CDTF">2026-04-28T08:12:00Z</dcterms:modified>
</cp:coreProperties>
</file>